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D91" w:rsidRPr="001B7D91" w:rsidRDefault="00634109" w:rsidP="001B7D91">
      <w:pPr>
        <w:rPr>
          <w:sz w:val="22"/>
          <w:szCs w:val="22"/>
        </w:rPr>
      </w:pPr>
      <w:r>
        <w:rPr>
          <w:sz w:val="22"/>
          <w:szCs w:val="22"/>
        </w:rPr>
        <w:t>Additional</w:t>
      </w:r>
      <w:r w:rsidR="001B7D91" w:rsidRPr="001B7D91">
        <w:rPr>
          <w:sz w:val="22"/>
          <w:szCs w:val="22"/>
        </w:rPr>
        <w:t xml:space="preserve"> </w:t>
      </w:r>
      <w:r>
        <w:rPr>
          <w:sz w:val="22"/>
          <w:szCs w:val="22"/>
        </w:rPr>
        <w:t>File 2</w:t>
      </w:r>
    </w:p>
    <w:p w:rsidR="001F6A3F" w:rsidRPr="001B7D91" w:rsidRDefault="001F6A3F" w:rsidP="001F6A3F">
      <w:pPr>
        <w:rPr>
          <w:sz w:val="22"/>
          <w:szCs w:val="22"/>
        </w:rPr>
      </w:pPr>
    </w:p>
    <w:p w:rsidR="00325C38" w:rsidRPr="00316681" w:rsidRDefault="00325C38" w:rsidP="00325C38">
      <w:pPr>
        <w:jc w:val="center"/>
        <w:rPr>
          <w:sz w:val="22"/>
          <w:szCs w:val="22"/>
        </w:rPr>
      </w:pPr>
      <w:r>
        <w:rPr>
          <w:sz w:val="22"/>
          <w:szCs w:val="22"/>
        </w:rPr>
        <w:t>Table S1</w:t>
      </w:r>
      <w:r w:rsidRPr="00316681">
        <w:rPr>
          <w:sz w:val="22"/>
          <w:szCs w:val="22"/>
        </w:rPr>
        <w:t xml:space="preserve">. </w:t>
      </w:r>
      <w:r w:rsidRPr="00BF7DFD">
        <w:rPr>
          <w:sz w:val="22"/>
          <w:szCs w:val="22"/>
        </w:rPr>
        <w:t xml:space="preserve">Comparison of </w:t>
      </w:r>
      <w:r w:rsidRPr="00521FF1">
        <w:rPr>
          <w:sz w:val="22"/>
          <w:szCs w:val="22"/>
        </w:rPr>
        <w:t xml:space="preserve">relative abundance </w:t>
      </w:r>
      <w:r>
        <w:rPr>
          <w:sz w:val="22"/>
          <w:szCs w:val="22"/>
        </w:rPr>
        <w:t xml:space="preserve">of </w:t>
      </w:r>
      <w:r w:rsidRPr="00BF7DFD">
        <w:rPr>
          <w:sz w:val="22"/>
          <w:szCs w:val="22"/>
        </w:rPr>
        <w:t>production-related pathway</w:t>
      </w:r>
      <w:r>
        <w:rPr>
          <w:sz w:val="22"/>
          <w:szCs w:val="22"/>
        </w:rPr>
        <w:t>s</w:t>
      </w:r>
      <w:r w:rsidRPr="00BF7DFD">
        <w:rPr>
          <w:sz w:val="22"/>
          <w:szCs w:val="22"/>
        </w:rPr>
        <w:t xml:space="preserve"> in EP and N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359"/>
        <w:gridCol w:w="1359"/>
      </w:tblGrid>
      <w:tr w:rsidR="00325C38" w:rsidRPr="00316681" w:rsidTr="00AC6E49">
        <w:trPr>
          <w:jc w:val="center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5C38" w:rsidRPr="00316681" w:rsidRDefault="00325C38" w:rsidP="00AC6E4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5C38" w:rsidRPr="00281201" w:rsidRDefault="00325C38" w:rsidP="00AC6E4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E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5C38" w:rsidRPr="00281201" w:rsidRDefault="00325C38" w:rsidP="00AC6E49">
            <w:pPr>
              <w:jc w:val="center"/>
              <w:rPr>
                <w:b/>
                <w:sz w:val="22"/>
                <w:szCs w:val="22"/>
              </w:rPr>
            </w:pPr>
            <w:r w:rsidRPr="00281201">
              <w:rPr>
                <w:rFonts w:hint="eastAsia"/>
                <w:b/>
                <w:sz w:val="22"/>
                <w:szCs w:val="22"/>
              </w:rPr>
              <w:t>NP</w:t>
            </w:r>
          </w:p>
        </w:tc>
      </w:tr>
      <w:tr w:rsidR="00325C38" w:rsidRPr="00316681" w:rsidTr="00AC6E49">
        <w:trPr>
          <w:jc w:val="center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325C38" w:rsidRPr="00521FF1" w:rsidRDefault="00325C38" w:rsidP="00AC6E49">
            <w:pPr>
              <w:rPr>
                <w:b/>
              </w:rPr>
            </w:pPr>
            <w:r w:rsidRPr="00521FF1">
              <w:rPr>
                <w:b/>
              </w:rPr>
              <w:t>UniRef90_S6CG9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:rsidR="00325C38" w:rsidRPr="003277CE" w:rsidRDefault="00325C38" w:rsidP="00AC6E49">
            <w:r w:rsidRPr="003277CE">
              <w:t>2.494E-0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:rsidR="00325C38" w:rsidRPr="003277CE" w:rsidRDefault="00325C38" w:rsidP="00AC6E49">
            <w:r w:rsidRPr="003277CE">
              <w:t>9.286E-07</w:t>
            </w:r>
          </w:p>
        </w:tc>
      </w:tr>
      <w:tr w:rsidR="00325C38" w:rsidRPr="00316681" w:rsidTr="00AC6E49">
        <w:trPr>
          <w:jc w:val="center"/>
        </w:trPr>
        <w:tc>
          <w:tcPr>
            <w:tcW w:w="1358" w:type="dxa"/>
            <w:shd w:val="clear" w:color="auto" w:fill="auto"/>
          </w:tcPr>
          <w:p w:rsidR="00325C38" w:rsidRPr="00521FF1" w:rsidRDefault="00325C38" w:rsidP="00AC6E49">
            <w:pPr>
              <w:rPr>
                <w:b/>
              </w:rPr>
            </w:pPr>
            <w:r w:rsidRPr="00521FF1">
              <w:rPr>
                <w:b/>
              </w:rPr>
              <w:t>UniRef90_S6CLL1</w:t>
            </w:r>
          </w:p>
        </w:tc>
        <w:tc>
          <w:tcPr>
            <w:tcW w:w="1359" w:type="dxa"/>
            <w:shd w:val="clear" w:color="auto" w:fill="auto"/>
          </w:tcPr>
          <w:p w:rsidR="00325C38" w:rsidRPr="003277CE" w:rsidRDefault="00325C38" w:rsidP="00AC6E49">
            <w:r w:rsidRPr="003277CE">
              <w:t>2.564E-07</w:t>
            </w:r>
          </w:p>
        </w:tc>
        <w:tc>
          <w:tcPr>
            <w:tcW w:w="1359" w:type="dxa"/>
            <w:shd w:val="clear" w:color="auto" w:fill="auto"/>
          </w:tcPr>
          <w:p w:rsidR="00325C38" w:rsidRPr="003277CE" w:rsidRDefault="00325C38" w:rsidP="00AC6E49">
            <w:r w:rsidRPr="003277CE">
              <w:t>6.222E-07</w:t>
            </w:r>
          </w:p>
        </w:tc>
      </w:tr>
      <w:tr w:rsidR="00325C38" w:rsidRPr="00316681" w:rsidTr="00AC6E49">
        <w:trPr>
          <w:jc w:val="center"/>
        </w:trPr>
        <w:tc>
          <w:tcPr>
            <w:tcW w:w="1358" w:type="dxa"/>
            <w:shd w:val="clear" w:color="auto" w:fill="auto"/>
          </w:tcPr>
          <w:p w:rsidR="00325C38" w:rsidRPr="00521FF1" w:rsidRDefault="00325C38" w:rsidP="00AC6E49">
            <w:pPr>
              <w:rPr>
                <w:b/>
              </w:rPr>
            </w:pPr>
            <w:r w:rsidRPr="00521FF1">
              <w:rPr>
                <w:b/>
              </w:rPr>
              <w:t>UniRef90_S6CF26</w:t>
            </w:r>
          </w:p>
        </w:tc>
        <w:tc>
          <w:tcPr>
            <w:tcW w:w="1359" w:type="dxa"/>
            <w:shd w:val="clear" w:color="auto" w:fill="auto"/>
          </w:tcPr>
          <w:p w:rsidR="00325C38" w:rsidRPr="003277CE" w:rsidRDefault="00325C38" w:rsidP="00AC6E49">
            <w:r w:rsidRPr="003277CE">
              <w:t>1.186E-07</w:t>
            </w:r>
          </w:p>
        </w:tc>
        <w:tc>
          <w:tcPr>
            <w:tcW w:w="1359" w:type="dxa"/>
            <w:shd w:val="clear" w:color="auto" w:fill="auto"/>
          </w:tcPr>
          <w:p w:rsidR="00325C38" w:rsidRPr="003277CE" w:rsidRDefault="00325C38" w:rsidP="00AC6E49">
            <w:r w:rsidRPr="003277CE">
              <w:t>9.277E-07</w:t>
            </w:r>
          </w:p>
        </w:tc>
      </w:tr>
      <w:tr w:rsidR="00325C38" w:rsidRPr="00316681" w:rsidTr="00AC6E49">
        <w:trPr>
          <w:jc w:val="center"/>
        </w:trPr>
        <w:tc>
          <w:tcPr>
            <w:tcW w:w="1358" w:type="dxa"/>
            <w:shd w:val="clear" w:color="auto" w:fill="auto"/>
          </w:tcPr>
          <w:p w:rsidR="00325C38" w:rsidRPr="00521FF1" w:rsidRDefault="00325C38" w:rsidP="00AC6E49">
            <w:pPr>
              <w:rPr>
                <w:b/>
              </w:rPr>
            </w:pPr>
            <w:r w:rsidRPr="00521FF1">
              <w:rPr>
                <w:b/>
              </w:rPr>
              <w:t>Equol_Pathway</w:t>
            </w:r>
          </w:p>
        </w:tc>
        <w:tc>
          <w:tcPr>
            <w:tcW w:w="1359" w:type="dxa"/>
            <w:shd w:val="clear" w:color="auto" w:fill="auto"/>
          </w:tcPr>
          <w:p w:rsidR="00325C38" w:rsidRPr="003277CE" w:rsidRDefault="00325C38" w:rsidP="00AC6E49">
            <w:r w:rsidRPr="003277CE">
              <w:t>4.36E-08</w:t>
            </w:r>
          </w:p>
        </w:tc>
        <w:tc>
          <w:tcPr>
            <w:tcW w:w="1359" w:type="dxa"/>
            <w:shd w:val="clear" w:color="auto" w:fill="auto"/>
          </w:tcPr>
          <w:p w:rsidR="00325C38" w:rsidRDefault="00325C38" w:rsidP="00AC6E49">
            <w:r w:rsidRPr="003277CE">
              <w:t>5.401E-07</w:t>
            </w:r>
          </w:p>
        </w:tc>
      </w:tr>
    </w:tbl>
    <w:p w:rsidR="00325C38" w:rsidRDefault="00325C38" w:rsidP="00325C38">
      <w:pPr>
        <w:rPr>
          <w:rFonts w:eastAsia="MS Mincho"/>
          <w:sz w:val="22"/>
          <w:szCs w:val="22"/>
          <w:lang w:eastAsia="ja-JP"/>
        </w:rPr>
      </w:pPr>
      <w:r w:rsidRPr="00316681">
        <w:rPr>
          <w:rFonts w:eastAsia="MS Mincho"/>
          <w:sz w:val="22"/>
          <w:szCs w:val="22"/>
          <w:lang w:eastAsia="ja-JP"/>
        </w:rPr>
        <w:t>EP, equol producer; NP,</w:t>
      </w:r>
      <w:r>
        <w:rPr>
          <w:rFonts w:eastAsia="MS Mincho"/>
          <w:sz w:val="22"/>
          <w:szCs w:val="22"/>
          <w:lang w:eastAsia="ja-JP"/>
        </w:rPr>
        <w:t xml:space="preserve"> non-producer.</w:t>
      </w:r>
    </w:p>
    <w:p w:rsidR="00325C38" w:rsidRPr="00325C38" w:rsidRDefault="00325C38" w:rsidP="001F6A3F">
      <w:pPr>
        <w:jc w:val="center"/>
        <w:rPr>
          <w:sz w:val="22"/>
          <w:szCs w:val="22"/>
        </w:rPr>
      </w:pPr>
    </w:p>
    <w:p w:rsidR="00D33312" w:rsidRDefault="00D33312" w:rsidP="00D33312">
      <w:pPr>
        <w:rPr>
          <w:b/>
          <w:sz w:val="22"/>
          <w:szCs w:val="22"/>
        </w:rPr>
      </w:pPr>
    </w:p>
    <w:p w:rsidR="00D57D46" w:rsidRDefault="00D57D46">
      <w:pPr>
        <w:rPr>
          <w:rFonts w:eastAsia="MS Mincho"/>
          <w:sz w:val="22"/>
          <w:szCs w:val="22"/>
          <w:lang w:eastAsia="ja-JP"/>
        </w:rPr>
      </w:pPr>
      <w:r>
        <w:rPr>
          <w:rFonts w:eastAsia="MS Mincho"/>
          <w:sz w:val="22"/>
          <w:szCs w:val="22"/>
          <w:lang w:eastAsia="ja-JP"/>
        </w:rPr>
        <w:br w:type="page"/>
      </w:r>
    </w:p>
    <w:p w:rsidR="00D57D46" w:rsidRDefault="00D57D46" w:rsidP="00D57D46">
      <w:pPr>
        <w:rPr>
          <w:sz w:val="22"/>
          <w:szCs w:val="22"/>
        </w:rPr>
        <w:sectPr w:rsidR="00D57D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4109" w:rsidRPr="001B7D91" w:rsidRDefault="00634109" w:rsidP="00634109">
      <w:pPr>
        <w:rPr>
          <w:sz w:val="22"/>
          <w:szCs w:val="22"/>
        </w:rPr>
      </w:pPr>
      <w:r>
        <w:rPr>
          <w:sz w:val="22"/>
          <w:szCs w:val="22"/>
        </w:rPr>
        <w:lastRenderedPageBreak/>
        <w:t>Additional</w:t>
      </w:r>
      <w:r w:rsidRPr="001B7D91">
        <w:rPr>
          <w:sz w:val="22"/>
          <w:szCs w:val="22"/>
        </w:rPr>
        <w:t xml:space="preserve"> </w:t>
      </w:r>
      <w:r>
        <w:rPr>
          <w:sz w:val="22"/>
          <w:szCs w:val="22"/>
        </w:rPr>
        <w:t>File 2</w:t>
      </w:r>
    </w:p>
    <w:p w:rsidR="00D33312" w:rsidRDefault="00D57D46" w:rsidP="00D57D46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634109">
        <w:rPr>
          <w:sz w:val="22"/>
          <w:szCs w:val="22"/>
        </w:rPr>
        <w:t>S</w:t>
      </w:r>
      <w:r w:rsidR="00586092">
        <w:rPr>
          <w:sz w:val="22"/>
          <w:szCs w:val="22"/>
        </w:rPr>
        <w:t>2</w:t>
      </w:r>
      <w:r w:rsidRPr="00316681">
        <w:rPr>
          <w:sz w:val="22"/>
          <w:szCs w:val="22"/>
        </w:rPr>
        <w:t xml:space="preserve">. </w:t>
      </w:r>
      <w:r>
        <w:rPr>
          <w:sz w:val="22"/>
          <w:szCs w:val="22"/>
        </w:rPr>
        <w:t>Diversity in m</w:t>
      </w:r>
      <w:r w:rsidRPr="00D57D46">
        <w:rPr>
          <w:sz w:val="22"/>
          <w:szCs w:val="22"/>
        </w:rPr>
        <w:t>etabolic pathways</w:t>
      </w:r>
      <w:r>
        <w:rPr>
          <w:sz w:val="22"/>
          <w:szCs w:val="22"/>
        </w:rPr>
        <w:t xml:space="preserve"> between NP and EP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836"/>
        <w:gridCol w:w="1028"/>
        <w:gridCol w:w="1028"/>
        <w:gridCol w:w="1028"/>
        <w:gridCol w:w="1028"/>
      </w:tblGrid>
      <w:tr w:rsidR="00D57D46" w:rsidRPr="00D57D46" w:rsidTr="00D57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athway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NP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EP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.value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.adjust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387:_UDP-N-acetylmuramoyl-pentapeptide_biosynthesis_I_(meso-diaminopimelate_containing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19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268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2.6274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49423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YRIDNUCSYN-PWY:_NAD_biosynthesis_I_(from_aspartate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9911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2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2.7113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49423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386:_UDP-N-acetylmuramoyl-pentapeptide_biosynthesis_II_(lysine-containing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396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47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3.2721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49423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EPTIDOGLYCANSYN-PWY:_peptidoglycan_biosynthesis_I_(meso-diaminopimelate_containing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39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30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5.1946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77914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DTDPRHAMSYN-PWY:_dTDP-L-rhamnose_biosynthesis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9636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0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42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306559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219:_adenosine_ribonucleotides_de_novo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468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900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88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34997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COMPLETE-ARO-PWY:_superpathway_of_aromatic_amino_acid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158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33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800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4381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NONMEVIPP-PWY:_methylerythritol_phosphate_pathway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112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12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104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COMPLETE-ARO-PWY:_superpathway_of_aromatic_amino_acid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6235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01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2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ARO-PWY:_chorismate_biosynthesis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16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1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ARO-PWY:_chorismate_biosynthesis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9398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29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280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386:_UDP-N-acetylmuramoyl-pentapeptide_biosynthesis_II_(lysine-containing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4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80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155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188:_tetrapyrrole_biosynthesis_I_(from_glutamate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9031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3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438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COA-PWY-1:_coenzyme_A_biosynthesis_II_(mammalian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1223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7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43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NONMEVIPP-PWY:_methylerythritol_phosphate_pathway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57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17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536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686:_UMP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525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522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536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63:_chorismate_biosynthesis_from_3-dehydroquinate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21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3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73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BRANCHED-CHAIN-AA-SYN-PWY:_superpathway_of_branched_amino_acid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454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04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7834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221:_guanosine_ribonucleotides_de_novo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8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69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814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0709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221:_guanosine_ribonucleotides_de_novo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5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6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8794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23859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387:_UDP-N-acetylmuramoyl-pentapeptide_biosynthesis_I_(meso-diaminopimelate_containing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40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94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41947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097:_L-lysine_biosynthesis_V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3921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2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011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54315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TRNA-CHARGING-PWY:_tRNA_charging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607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409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0775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567807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lastRenderedPageBreak/>
              <w:t>PWY-5103:_L-isoleucine_biosynthesis_I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133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669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2524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14129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0-1319:_CDP-diacylglycerol_biosynthesis_I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0009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26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2999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14129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667:_CDP-diacylglycerol_biosynthesis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0009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26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2999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14129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63:_chorismate_biosynthesis_from_3-dehydroquinate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346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05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489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5821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737:_starch_degradation_V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256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87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489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5821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EPTIDOGLYCANSYN-PWY:_peptidoglycan_biosynthesis_I_(meso-diaminopimelate_containing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8597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8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6627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711871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219:_adenosine_ribonucleotides_de_novo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0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486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18103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751574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2942:_L-lysine_biosynthesis_I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926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974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2713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032574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097:_L-lysine_biosynthesis_V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186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254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2713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032574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51:_S-adenosyl-L-methionine_cycle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3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39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2713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032574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700:_queuosine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3586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42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3012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115532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187:_pyrimidine_deoxyribonucleotides_de_novo_biosynthesis_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88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44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326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17784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TRNA-CHARGING-PWY:_tRNA_charging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79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93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38337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346739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ILEUSYN-PWY:_L-isoleucine_biosynthesis_I_(from_threonine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6907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90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40568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35558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VALSYN-PWY:_L-valine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6907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90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40568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35558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111:_pyruvate_fermentation_to_isobutanol_(engineered)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6776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8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48525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58286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5686:_UMP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35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28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1774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968152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22:_5-aminoimidazole_ribonucleotide_biosynthesis_I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6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42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591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006665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277:_superpathway_of_5-aminoimidazole_ribonucleotide_biosynthesis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6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42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6591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006665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22:_5-aminoimidazole_ribonucleotide_biosynthesis_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46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00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9541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75153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277:_superpathway_of_5-aminoimidazole_ribonucleotide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46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007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9541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75153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0-1296:_purine_ribonucleosides_degradation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8.2122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9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9640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75153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24:_superpathway_of_L-lysine,_L-threonine_and_L-methionine_biosynthesis_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058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47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99442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780325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21:_5-aminoimidazole_ribonucleotide_biosynthesis_I|unclassifie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15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4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0151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781461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3001:_superpathway_of_L-isoleucine_biosynthesis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106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445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0577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841285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TRPSYN-PWY:_L-tryptophan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260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0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1951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148646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lastRenderedPageBreak/>
              <w:t>PWY-6168:_flavin_biosynthesis_III_(fungi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03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92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21948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152254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737:_starch_degradation_V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4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60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32146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352599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YRIDOXSYN-PWY:_pyridoxal_5'-phosphate_biosynthesis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97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408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51816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78160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66-422:_D-galactose_degradation_V_(Leloir_pathway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08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40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187946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4597979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317:_galactose_degradation_I_(Leloir_pathway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081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399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227104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5458466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357:_thiamin_formation_from_pyrithiamine_and_oxythiamine_(yeast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31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726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15616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745508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897:_thiamin_salvage_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443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855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2130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7460734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ARGININE-SYN4-PWY:_L-ornithine_de_novo_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647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39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389846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901485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66-400:_glycolysis_VI_(metazoan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17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0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45867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030132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DENOVOPURINE2-PWY:_superpathway_of_purine_nucleotides_de_novo_biosynthesis_I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58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24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470431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0395027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527:_stachyose_degradation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75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01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54639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1881852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RPP-PWY:_superpathway_of_histidine,_purine,_and_pyrimidine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68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73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56457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2085342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0-845:_superpathway_of_pyridoxal_5'-phosphate_biosynthesis_and_salvage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819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519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622250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3115129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51:_S-adenosyl-L-methionine_cycle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766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545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632318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3125395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121:_5-aminoimidazole_ribonucleotide_biosynthesis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65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049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642520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313809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CALVIN-PWY:_Calvin-Benson-Bassham_cycle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194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486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717798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4461527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GLYCOGENSYNTH-PWY:_glycogen_biosynthesis_I_(from_ADP-D-Glucose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162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371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79401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501658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DTDPRHAMSYN-PWY:_dTDP-L-rhamnose_biosynthesis_I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749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241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0015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501658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ILEUSYN-PWY:_L-isoleucine_biosynthesis_I_(from_threonine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5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8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0015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501658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7111:_pyruvate_fermentation_to_isobutanol_(engineered)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5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8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0015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5016588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VALSYN-PWY:_L-valine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4853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28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0015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501658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GALACT-GLUCUROCAT-PWY:_superpathway_of_hexuronide_and_hexuronate_degradation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9.5035E-0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1081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7006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6014601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0-1296:_purine_ribonucleosides_degradation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2715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02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876711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6014601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703:_preQ0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884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69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9309567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6781719</w:t>
            </w:r>
          </w:p>
        </w:tc>
      </w:tr>
      <w:tr w:rsidR="00D57D46" w:rsidRPr="00D57D46" w:rsidTr="00D57D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PWY-6700:_queuosine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5518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630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95907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7064008</w:t>
            </w:r>
          </w:p>
        </w:tc>
      </w:tr>
      <w:tr w:rsidR="00D57D46" w:rsidRPr="00D57D46" w:rsidTr="00D57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shd w:val="clear" w:color="auto" w:fill="auto"/>
            <w:noWrap/>
            <w:hideMark/>
          </w:tcPr>
          <w:p w:rsidR="00D57D46" w:rsidRPr="00D57D46" w:rsidRDefault="00D57D46">
            <w:pPr>
              <w:rPr>
                <w:sz w:val="16"/>
                <w:szCs w:val="22"/>
              </w:rPr>
            </w:pPr>
            <w:r w:rsidRPr="00D57D46">
              <w:rPr>
                <w:rFonts w:hint="eastAsia"/>
                <w:sz w:val="16"/>
                <w:szCs w:val="22"/>
              </w:rPr>
              <w:t>1CMET2-PWY:_N10-formyl-tetrahydrofolate_biosynthesis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577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003259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0987862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D57D46" w:rsidRPr="00D57D46" w:rsidRDefault="00D57D46" w:rsidP="00D5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D57D46">
              <w:rPr>
                <w:rFonts w:hint="eastAsia"/>
                <w:b/>
                <w:sz w:val="16"/>
                <w:szCs w:val="22"/>
              </w:rPr>
              <w:t>0.17350925</w:t>
            </w:r>
          </w:p>
        </w:tc>
      </w:tr>
    </w:tbl>
    <w:p w:rsidR="00D57D46" w:rsidRPr="00316681" w:rsidRDefault="00D57D46" w:rsidP="00D57D46">
      <w:pPr>
        <w:rPr>
          <w:sz w:val="22"/>
          <w:szCs w:val="22"/>
        </w:rPr>
      </w:pPr>
      <w:r>
        <w:rPr>
          <w:rFonts w:eastAsia="MS Mincho" w:hint="eastAsia"/>
          <w:bCs/>
          <w:sz w:val="22"/>
          <w:szCs w:val="22"/>
          <w:vertAlign w:val="superscript"/>
          <w:lang w:eastAsia="ja-JP"/>
        </w:rPr>
        <w:lastRenderedPageBreak/>
        <w:t>*</w:t>
      </w:r>
      <w:r w:rsidRPr="00316681">
        <w:rPr>
          <w:sz w:val="22"/>
          <w:szCs w:val="22"/>
        </w:rPr>
        <w:t xml:space="preserve">p-value was calculated by </w:t>
      </w:r>
      <w:r w:rsidRPr="00D57D46">
        <w:rPr>
          <w:sz w:val="22"/>
          <w:szCs w:val="22"/>
        </w:rPr>
        <w:t>Wilcoxon rank-sum test</w:t>
      </w:r>
      <w:r w:rsidRPr="00316681">
        <w:rPr>
          <w:sz w:val="22"/>
          <w:szCs w:val="22"/>
        </w:rPr>
        <w:t>.</w:t>
      </w:r>
    </w:p>
    <w:p w:rsidR="00586092" w:rsidRDefault="00D57D46" w:rsidP="00D57D46">
      <w:pPr>
        <w:rPr>
          <w:rFonts w:eastAsia="MS Mincho"/>
          <w:sz w:val="22"/>
          <w:szCs w:val="22"/>
          <w:lang w:eastAsia="ja-JP"/>
        </w:rPr>
      </w:pPr>
      <w:r w:rsidRPr="00316681">
        <w:rPr>
          <w:rFonts w:eastAsia="MS Mincho"/>
          <w:sz w:val="22"/>
          <w:szCs w:val="22"/>
          <w:lang w:eastAsia="ja-JP"/>
        </w:rPr>
        <w:t>EP, equol producer; NP,</w:t>
      </w:r>
      <w:r>
        <w:rPr>
          <w:rFonts w:eastAsia="MS Mincho"/>
          <w:sz w:val="22"/>
          <w:szCs w:val="22"/>
          <w:lang w:eastAsia="ja-JP"/>
        </w:rPr>
        <w:t xml:space="preserve"> non-producer</w:t>
      </w:r>
      <w:r w:rsidR="00586092">
        <w:rPr>
          <w:rFonts w:eastAsia="MS Mincho"/>
          <w:sz w:val="22"/>
          <w:szCs w:val="22"/>
          <w:lang w:eastAsia="ja-JP"/>
        </w:rPr>
        <w:t>.</w:t>
      </w:r>
    </w:p>
    <w:p w:rsidR="00586092" w:rsidRDefault="00586092">
      <w:pPr>
        <w:rPr>
          <w:rFonts w:eastAsia="MS Mincho"/>
          <w:sz w:val="22"/>
          <w:szCs w:val="22"/>
          <w:lang w:eastAsia="ja-JP"/>
        </w:rPr>
      </w:pPr>
      <w:r>
        <w:rPr>
          <w:rFonts w:eastAsia="MS Mincho"/>
          <w:sz w:val="22"/>
          <w:szCs w:val="22"/>
          <w:lang w:eastAsia="ja-JP"/>
        </w:rPr>
        <w:br w:type="page"/>
      </w:r>
    </w:p>
    <w:p w:rsidR="00586092" w:rsidRDefault="00586092" w:rsidP="00586092">
      <w:pPr>
        <w:jc w:val="center"/>
        <w:rPr>
          <w:sz w:val="22"/>
          <w:szCs w:val="22"/>
        </w:rPr>
        <w:sectPr w:rsidR="00586092" w:rsidSect="00D57D4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586092" w:rsidRPr="001B7D91" w:rsidRDefault="00586092" w:rsidP="00586092">
      <w:pPr>
        <w:rPr>
          <w:sz w:val="22"/>
          <w:szCs w:val="22"/>
        </w:rPr>
      </w:pPr>
      <w:r>
        <w:rPr>
          <w:sz w:val="22"/>
          <w:szCs w:val="22"/>
        </w:rPr>
        <w:lastRenderedPageBreak/>
        <w:t>Additional</w:t>
      </w:r>
      <w:r w:rsidRPr="001B7D91">
        <w:rPr>
          <w:sz w:val="22"/>
          <w:szCs w:val="22"/>
        </w:rPr>
        <w:t xml:space="preserve"> </w:t>
      </w:r>
      <w:r>
        <w:rPr>
          <w:sz w:val="22"/>
          <w:szCs w:val="22"/>
        </w:rPr>
        <w:t>File 2</w:t>
      </w:r>
    </w:p>
    <w:p w:rsidR="00586092" w:rsidRDefault="00586092" w:rsidP="00586092">
      <w:pPr>
        <w:jc w:val="center"/>
        <w:rPr>
          <w:sz w:val="22"/>
          <w:szCs w:val="22"/>
        </w:rPr>
      </w:pPr>
    </w:p>
    <w:p w:rsidR="00586092" w:rsidRPr="00316681" w:rsidRDefault="00586092" w:rsidP="00586092">
      <w:pPr>
        <w:jc w:val="center"/>
        <w:rPr>
          <w:sz w:val="22"/>
          <w:szCs w:val="22"/>
        </w:rPr>
      </w:pPr>
      <w:r w:rsidRPr="00316681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  <w:szCs w:val="22"/>
        </w:rPr>
        <w:t>3</w:t>
      </w:r>
      <w:r>
        <w:rPr>
          <w:rFonts w:hint="eastAsia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316681">
        <w:rPr>
          <w:sz w:val="22"/>
          <w:szCs w:val="22"/>
        </w:rPr>
        <w:t xml:space="preserve">Estimated intake of soy bean products in the participants by </w:t>
      </w:r>
      <w:r w:rsidRPr="00A67DCD">
        <w:rPr>
          <w:sz w:val="22"/>
          <w:szCs w:val="22"/>
        </w:rPr>
        <w:t>equol phenotype</w:t>
      </w:r>
      <w:r w:rsidRPr="00316681">
        <w:rPr>
          <w:sz w:val="22"/>
          <w:szCs w:val="22"/>
        </w:rPr>
        <w:t xml:space="preserve"> according to Food Frequency Questionnaire survey</w:t>
      </w:r>
    </w:p>
    <w:tbl>
      <w:tblPr>
        <w:tblW w:w="87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1"/>
        <w:gridCol w:w="1459"/>
        <w:gridCol w:w="2041"/>
        <w:gridCol w:w="1191"/>
      </w:tblGrid>
      <w:tr w:rsidR="00586092" w:rsidRPr="00316681" w:rsidTr="00AC6E49">
        <w:trPr>
          <w:jc w:val="center"/>
        </w:trPr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092" w:rsidRPr="00281201" w:rsidRDefault="00586092" w:rsidP="00AC6E4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EP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092" w:rsidRPr="00281201" w:rsidRDefault="00586092" w:rsidP="00AC6E4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N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092" w:rsidRPr="003E2654" w:rsidRDefault="00586092" w:rsidP="00AC6E49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316681">
              <w:rPr>
                <w:b/>
                <w:bCs/>
                <w:sz w:val="22"/>
                <w:szCs w:val="22"/>
              </w:rPr>
              <w:t>p-value</w:t>
            </w:r>
            <w:r>
              <w:rPr>
                <w:rFonts w:eastAsia="MS Mincho" w:hint="eastAsia"/>
                <w:b/>
                <w:bCs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Tofu 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4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54 (91.5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8 (86.4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5 (8.5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6 (13.6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g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9.1±26.5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3.4±45.9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Dried bean curd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6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3 (55.0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2 (50.0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7 (45.0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2 (50.0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g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5.6±21.4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2.4±12.4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Soy bean milk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6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2 (53.3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1 (47.7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8 (46.7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3 (52.3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ml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91.0±73.9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08.9±113.4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Soy milk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8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 (3.3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 (4.6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58 (96.7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42 (95.5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ml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9.1±26.5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3.4±45.9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Dried bean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5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7 (45.0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7 (38.6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3 (55.0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7 (61.4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g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8.2±6.1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8.7±10.5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Fermented bean curd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5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4 (23.3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3 (29.6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46 (76.7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1 (70.5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g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.3±3.3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.4±1.2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Fermented soy beans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2</w:t>
            </w: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Yes 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6 (26.7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7 (15.9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 xml:space="preserve">  No 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44 (73.3)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7 (84.1)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  <w:tr w:rsidR="00586092" w:rsidRPr="00316681" w:rsidTr="00AC6E49">
        <w:trPr>
          <w:jc w:val="center"/>
        </w:trPr>
        <w:tc>
          <w:tcPr>
            <w:tcW w:w="4041" w:type="dxa"/>
            <w:shd w:val="clear" w:color="auto" w:fill="auto"/>
            <w:vAlign w:val="center"/>
          </w:tcPr>
          <w:p w:rsidR="00586092" w:rsidRPr="00316681" w:rsidRDefault="00586092" w:rsidP="00AC6E49">
            <w:pPr>
              <w:ind w:firstLineChars="100" w:firstLine="221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Average amount in consumers (g/d)</w:t>
            </w:r>
          </w:p>
        </w:tc>
        <w:tc>
          <w:tcPr>
            <w:tcW w:w="1459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8.2±77.5</w:t>
            </w:r>
          </w:p>
        </w:tc>
        <w:tc>
          <w:tcPr>
            <w:tcW w:w="204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.4±2.7</w:t>
            </w:r>
          </w:p>
        </w:tc>
        <w:tc>
          <w:tcPr>
            <w:tcW w:w="1191" w:type="dxa"/>
            <w:shd w:val="clear" w:color="auto" w:fill="auto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</w:p>
        </w:tc>
      </w:tr>
    </w:tbl>
    <w:p w:rsidR="00586092" w:rsidRDefault="00586092" w:rsidP="00586092">
      <w:pPr>
        <w:rPr>
          <w:sz w:val="22"/>
          <w:szCs w:val="22"/>
        </w:rPr>
      </w:pPr>
      <w:r>
        <w:rPr>
          <w:rFonts w:eastAsia="MS Mincho" w:hint="eastAsia"/>
          <w:sz w:val="22"/>
          <w:szCs w:val="22"/>
          <w:vertAlign w:val="superscript"/>
          <w:lang w:eastAsia="ja-JP"/>
        </w:rPr>
        <w:t>*</w:t>
      </w:r>
      <w:r w:rsidRPr="00316681">
        <w:rPr>
          <w:sz w:val="22"/>
          <w:szCs w:val="22"/>
        </w:rPr>
        <w:t>p-value was calculated by χ² test.</w:t>
      </w:r>
    </w:p>
    <w:p w:rsidR="00586092" w:rsidRPr="00316681" w:rsidRDefault="00586092" w:rsidP="00586092">
      <w:pPr>
        <w:rPr>
          <w:sz w:val="22"/>
          <w:szCs w:val="22"/>
        </w:rPr>
      </w:pPr>
      <w:r w:rsidRPr="00316681">
        <w:rPr>
          <w:rFonts w:eastAsia="MS Mincho"/>
          <w:sz w:val="22"/>
          <w:szCs w:val="22"/>
          <w:lang w:eastAsia="ja-JP"/>
        </w:rPr>
        <w:t>EP, equol producer; NP,</w:t>
      </w:r>
      <w:r>
        <w:rPr>
          <w:rFonts w:eastAsia="MS Mincho"/>
          <w:sz w:val="22"/>
          <w:szCs w:val="22"/>
          <w:lang w:eastAsia="ja-JP"/>
        </w:rPr>
        <w:t xml:space="preserve"> non-producer</w:t>
      </w:r>
      <w:r>
        <w:rPr>
          <w:rFonts w:hint="eastAsia"/>
          <w:sz w:val="22"/>
          <w:szCs w:val="22"/>
        </w:rPr>
        <w:t>.</w:t>
      </w:r>
    </w:p>
    <w:p w:rsidR="00586092" w:rsidRDefault="00586092" w:rsidP="00586092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586092" w:rsidRPr="001B7D91" w:rsidRDefault="00586092" w:rsidP="00586092">
      <w:pPr>
        <w:rPr>
          <w:sz w:val="22"/>
          <w:szCs w:val="22"/>
        </w:rPr>
      </w:pPr>
      <w:r>
        <w:rPr>
          <w:sz w:val="22"/>
          <w:szCs w:val="22"/>
        </w:rPr>
        <w:lastRenderedPageBreak/>
        <w:t>Additional</w:t>
      </w:r>
      <w:r w:rsidRPr="001B7D91">
        <w:rPr>
          <w:sz w:val="22"/>
          <w:szCs w:val="22"/>
        </w:rPr>
        <w:t xml:space="preserve"> </w:t>
      </w:r>
      <w:r>
        <w:rPr>
          <w:sz w:val="22"/>
          <w:szCs w:val="22"/>
        </w:rPr>
        <w:t>File 2</w:t>
      </w:r>
    </w:p>
    <w:p w:rsidR="00586092" w:rsidRDefault="00586092" w:rsidP="00586092">
      <w:pPr>
        <w:jc w:val="center"/>
        <w:rPr>
          <w:sz w:val="22"/>
          <w:szCs w:val="22"/>
        </w:rPr>
      </w:pPr>
      <w:bookmarkStart w:id="0" w:name="_GoBack"/>
      <w:bookmarkEnd w:id="0"/>
    </w:p>
    <w:p w:rsidR="00586092" w:rsidRPr="00316681" w:rsidRDefault="00586092" w:rsidP="00586092">
      <w:pPr>
        <w:jc w:val="center"/>
        <w:rPr>
          <w:sz w:val="22"/>
          <w:szCs w:val="22"/>
        </w:rPr>
      </w:pPr>
      <w:r w:rsidRPr="00316681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  <w:szCs w:val="22"/>
        </w:rPr>
        <w:t>4</w:t>
      </w:r>
      <w:r w:rsidRPr="00316681">
        <w:rPr>
          <w:sz w:val="22"/>
          <w:szCs w:val="22"/>
        </w:rPr>
        <w:t xml:space="preserve">. Estimated intake of SI in the participants by </w:t>
      </w:r>
      <w:r w:rsidRPr="00A67DCD">
        <w:rPr>
          <w:sz w:val="22"/>
          <w:szCs w:val="22"/>
        </w:rPr>
        <w:t>equol phenotype</w:t>
      </w:r>
      <w:r w:rsidRPr="00316681">
        <w:rPr>
          <w:sz w:val="22"/>
          <w:szCs w:val="22"/>
        </w:rPr>
        <w:t xml:space="preserve"> according to 24h diet records during past 3d (mg/d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8"/>
        <w:gridCol w:w="1359"/>
        <w:gridCol w:w="1359"/>
        <w:gridCol w:w="1359"/>
      </w:tblGrid>
      <w:tr w:rsidR="00586092" w:rsidRPr="00316681" w:rsidTr="00AC6E49">
        <w:trPr>
          <w:jc w:val="center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92" w:rsidRPr="00281201" w:rsidRDefault="00586092" w:rsidP="00AC6E49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E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92" w:rsidRPr="00281201" w:rsidRDefault="00586092" w:rsidP="00AC6E49">
            <w:pPr>
              <w:jc w:val="center"/>
              <w:rPr>
                <w:b/>
                <w:sz w:val="22"/>
                <w:szCs w:val="22"/>
              </w:rPr>
            </w:pPr>
            <w:r w:rsidRPr="00281201">
              <w:rPr>
                <w:rFonts w:hint="eastAsia"/>
                <w:b/>
                <w:sz w:val="22"/>
                <w:szCs w:val="22"/>
              </w:rPr>
              <w:t>N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92" w:rsidRPr="003E2654" w:rsidRDefault="00586092" w:rsidP="00AC6E49">
            <w:pPr>
              <w:jc w:val="center"/>
              <w:rPr>
                <w:rFonts w:eastAsia="MS Mincho"/>
                <w:sz w:val="22"/>
                <w:szCs w:val="22"/>
                <w:lang w:eastAsia="ja-JP"/>
              </w:rPr>
            </w:pPr>
            <w:r w:rsidRPr="00316681">
              <w:rPr>
                <w:b/>
                <w:bCs/>
                <w:sz w:val="22"/>
                <w:szCs w:val="22"/>
              </w:rPr>
              <w:t>p-value</w:t>
            </w:r>
            <w:r>
              <w:rPr>
                <w:rFonts w:eastAsia="MS Mincho" w:hint="eastAsia"/>
                <w:b/>
                <w:bCs/>
                <w:sz w:val="22"/>
                <w:szCs w:val="22"/>
                <w:vertAlign w:val="superscript"/>
                <w:lang w:eastAsia="ja-JP"/>
              </w:rPr>
              <w:t>*</w:t>
            </w:r>
          </w:p>
        </w:tc>
      </w:tr>
      <w:tr w:rsidR="00586092" w:rsidRPr="00316681" w:rsidTr="00AC6E49">
        <w:trPr>
          <w:jc w:val="center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Total SI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0.6±22.2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20.9±34.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</w:t>
            </w:r>
          </w:p>
        </w:tc>
      </w:tr>
      <w:tr w:rsidR="00586092" w:rsidRPr="00316681" w:rsidTr="00AC6E49">
        <w:trPr>
          <w:jc w:val="center"/>
        </w:trPr>
        <w:tc>
          <w:tcPr>
            <w:tcW w:w="1358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Dai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8.6±9.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8.9±15.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9</w:t>
            </w:r>
          </w:p>
        </w:tc>
      </w:tr>
      <w:tr w:rsidR="00586092" w:rsidRPr="00316681" w:rsidTr="00AC6E49">
        <w:trPr>
          <w:jc w:val="center"/>
        </w:trPr>
        <w:tc>
          <w:tcPr>
            <w:tcW w:w="1358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Gen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1.3±1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1.1±17.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</w:t>
            </w:r>
          </w:p>
        </w:tc>
      </w:tr>
      <w:tr w:rsidR="00586092" w:rsidRPr="00316681" w:rsidTr="00AC6E49">
        <w:trPr>
          <w:jc w:val="center"/>
        </w:trPr>
        <w:tc>
          <w:tcPr>
            <w:tcW w:w="1358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b/>
                <w:bCs/>
                <w:sz w:val="22"/>
                <w:szCs w:val="22"/>
              </w:rPr>
            </w:pPr>
            <w:r w:rsidRPr="00316681">
              <w:rPr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1.9±2.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3.4±12.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586092" w:rsidRPr="00316681" w:rsidRDefault="00586092" w:rsidP="00AC6E49">
            <w:pPr>
              <w:jc w:val="center"/>
              <w:rPr>
                <w:sz w:val="22"/>
                <w:szCs w:val="22"/>
              </w:rPr>
            </w:pPr>
            <w:r w:rsidRPr="00316681">
              <w:rPr>
                <w:sz w:val="22"/>
                <w:szCs w:val="22"/>
              </w:rPr>
              <w:t>0.4</w:t>
            </w:r>
          </w:p>
        </w:tc>
      </w:tr>
    </w:tbl>
    <w:p w:rsidR="00586092" w:rsidRPr="00316681" w:rsidRDefault="00586092" w:rsidP="00586092">
      <w:pPr>
        <w:rPr>
          <w:sz w:val="22"/>
          <w:szCs w:val="22"/>
        </w:rPr>
      </w:pPr>
      <w:r>
        <w:rPr>
          <w:rFonts w:eastAsia="MS Mincho" w:hint="eastAsia"/>
          <w:bCs/>
          <w:sz w:val="22"/>
          <w:szCs w:val="22"/>
          <w:vertAlign w:val="superscript"/>
          <w:lang w:eastAsia="ja-JP"/>
        </w:rPr>
        <w:t>*</w:t>
      </w:r>
      <w:r w:rsidRPr="00316681">
        <w:rPr>
          <w:sz w:val="22"/>
          <w:szCs w:val="22"/>
        </w:rPr>
        <w:t>p-value was calculated by t-tests.</w:t>
      </w:r>
    </w:p>
    <w:p w:rsidR="00586092" w:rsidRPr="00316681" w:rsidRDefault="00586092" w:rsidP="00586092">
      <w:pPr>
        <w:rPr>
          <w:rFonts w:eastAsia="MS Mincho"/>
          <w:sz w:val="22"/>
          <w:szCs w:val="22"/>
          <w:lang w:eastAsia="ja-JP"/>
        </w:rPr>
      </w:pPr>
      <w:r w:rsidRPr="00316681">
        <w:rPr>
          <w:rFonts w:eastAsia="MS Mincho"/>
          <w:sz w:val="22"/>
          <w:szCs w:val="22"/>
          <w:lang w:eastAsia="ja-JP"/>
        </w:rPr>
        <w:t>EP, equol producer; NP,</w:t>
      </w:r>
      <w:r>
        <w:rPr>
          <w:rFonts w:eastAsia="MS Mincho"/>
          <w:sz w:val="22"/>
          <w:szCs w:val="22"/>
          <w:lang w:eastAsia="ja-JP"/>
        </w:rPr>
        <w:t xml:space="preserve"> non-producer</w:t>
      </w:r>
      <w:r w:rsidRPr="00316681">
        <w:rPr>
          <w:rFonts w:eastAsia="MS Mincho"/>
          <w:sz w:val="22"/>
          <w:szCs w:val="22"/>
          <w:lang w:eastAsia="ja-JP"/>
        </w:rPr>
        <w:t xml:space="preserve">; </w:t>
      </w:r>
      <w:r w:rsidRPr="00316681">
        <w:rPr>
          <w:sz w:val="22"/>
          <w:szCs w:val="22"/>
        </w:rPr>
        <w:t>SI, soy isofla</w:t>
      </w:r>
      <w:r w:rsidRPr="00316681">
        <w:rPr>
          <w:rFonts w:eastAsia="MS Mincho"/>
          <w:sz w:val="22"/>
          <w:szCs w:val="22"/>
          <w:lang w:eastAsia="ja-JP"/>
        </w:rPr>
        <w:t>vones; Dai, daidzein; Gen, genistein; Gly, glycitein.</w:t>
      </w:r>
    </w:p>
    <w:p w:rsidR="00586092" w:rsidRDefault="00586092" w:rsidP="00586092">
      <w:pPr>
        <w:rPr>
          <w:b/>
          <w:sz w:val="22"/>
          <w:szCs w:val="22"/>
        </w:rPr>
      </w:pPr>
    </w:p>
    <w:p w:rsidR="00D57D46" w:rsidRPr="00D57D46" w:rsidRDefault="00D57D46" w:rsidP="00D57D46">
      <w:pPr>
        <w:rPr>
          <w:b/>
          <w:sz w:val="22"/>
          <w:szCs w:val="22"/>
        </w:rPr>
      </w:pPr>
    </w:p>
    <w:sectPr w:rsidR="00D57D46" w:rsidRPr="00D57D46" w:rsidSect="0058609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5CB2" w:rsidRDefault="00675CB2" w:rsidP="001F6A3F">
      <w:r>
        <w:separator/>
      </w:r>
    </w:p>
  </w:endnote>
  <w:endnote w:type="continuationSeparator" w:id="0">
    <w:p w:rsidR="00675CB2" w:rsidRDefault="00675CB2" w:rsidP="001F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5CB2" w:rsidRDefault="00675CB2" w:rsidP="001F6A3F">
      <w:r>
        <w:separator/>
      </w:r>
    </w:p>
  </w:footnote>
  <w:footnote w:type="continuationSeparator" w:id="0">
    <w:p w:rsidR="00675CB2" w:rsidRDefault="00675CB2" w:rsidP="001F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71"/>
    <w:rsid w:val="00011786"/>
    <w:rsid w:val="000B1B50"/>
    <w:rsid w:val="001B7D91"/>
    <w:rsid w:val="001F6A3F"/>
    <w:rsid w:val="00231E72"/>
    <w:rsid w:val="00255C04"/>
    <w:rsid w:val="00281201"/>
    <w:rsid w:val="00325C38"/>
    <w:rsid w:val="003E2654"/>
    <w:rsid w:val="00521FF1"/>
    <w:rsid w:val="005832FB"/>
    <w:rsid w:val="00586092"/>
    <w:rsid w:val="005E714E"/>
    <w:rsid w:val="00634109"/>
    <w:rsid w:val="00675CB2"/>
    <w:rsid w:val="006E30D9"/>
    <w:rsid w:val="00827E9F"/>
    <w:rsid w:val="008330CF"/>
    <w:rsid w:val="00874353"/>
    <w:rsid w:val="008D054C"/>
    <w:rsid w:val="009D5B71"/>
    <w:rsid w:val="00BF7DFD"/>
    <w:rsid w:val="00C4616C"/>
    <w:rsid w:val="00C5009F"/>
    <w:rsid w:val="00C5512D"/>
    <w:rsid w:val="00CD40C7"/>
    <w:rsid w:val="00D33312"/>
    <w:rsid w:val="00D57D46"/>
    <w:rsid w:val="00FC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E68BEE-B813-45BA-A339-0797E7B8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A3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A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A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A3F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D333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D33312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D57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57D4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454</Words>
  <Characters>8288</Characters>
  <Application>Microsoft Office Word</Application>
  <DocSecurity>0</DocSecurity>
  <Lines>69</Lines>
  <Paragraphs>19</Paragraphs>
  <ScaleCrop>false</ScaleCrop>
  <Company>Lenovo.Com</Company>
  <LinksUpToDate>false</LinksUpToDate>
  <CharactersWithSpaces>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w</cp:lastModifiedBy>
  <cp:revision>6</cp:revision>
  <dcterms:created xsi:type="dcterms:W3CDTF">2019-03-12T07:01:00Z</dcterms:created>
  <dcterms:modified xsi:type="dcterms:W3CDTF">2019-04-10T08:40:00Z</dcterms:modified>
</cp:coreProperties>
</file>